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21"/>
        <w:gridCol w:w="3898"/>
        <w:gridCol w:w="1561"/>
        <w:gridCol w:w="1985"/>
        <w:gridCol w:w="1134"/>
        <w:gridCol w:w="1418"/>
        <w:gridCol w:w="2038"/>
        <w:gridCol w:w="1005"/>
      </w:tblGrid>
      <w:tr w:rsidR="00BD545A" w:rsidRPr="00BD545A" w14:paraId="31B55E0E" w14:textId="77777777" w:rsidTr="00BD545A">
        <w:trPr>
          <w:trHeight w:val="2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C408D" w14:textId="7BE4EC2D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Supplementary Table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4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Full m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ixed</w:t>
            </w:r>
            <w:r w:rsidR="00927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–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mix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multinomial l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ogi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a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nalys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s</w:t>
            </w:r>
            <w:r w:rsidR="0092742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en-SG"/>
              </w:rPr>
              <w:t>a</w:t>
            </w:r>
            <w:proofErr w:type="spellEnd"/>
          </w:p>
        </w:tc>
      </w:tr>
      <w:tr w:rsidR="00BD545A" w:rsidRPr="00BD545A" w14:paraId="4E311EDD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60A3E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3A71E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167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F0563" w14:textId="0A59191F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Class 1: Strong </w:t>
            </w:r>
            <w:r w:rsidR="0060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s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upporters</w:t>
            </w:r>
          </w:p>
        </w:tc>
        <w:tc>
          <w:tcPr>
            <w:tcW w:w="159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E787D" w14:textId="13C44841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Class 2: Weak </w:t>
            </w:r>
            <w:r w:rsidR="0060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s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upporter</w:t>
            </w:r>
          </w:p>
        </w:tc>
      </w:tr>
      <w:tr w:rsidR="00BD545A" w:rsidRPr="00BD545A" w14:paraId="4BE611A6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9DAC0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E91E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0F6EC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Coefficient </w:t>
            </w:r>
          </w:p>
        </w:tc>
        <w:tc>
          <w:tcPr>
            <w:tcW w:w="7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D791B" w14:textId="53C070CE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 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CI</w:t>
            </w:r>
          </w:p>
        </w:tc>
        <w:tc>
          <w:tcPr>
            <w:tcW w:w="4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BAB39" w14:textId="5CB719F2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P 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value</w:t>
            </w:r>
          </w:p>
        </w:tc>
        <w:tc>
          <w:tcPr>
            <w:tcW w:w="5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455D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Coefficient </w:t>
            </w:r>
          </w:p>
        </w:tc>
        <w:tc>
          <w:tcPr>
            <w:tcW w:w="7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DF26D" w14:textId="68F6ABB8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 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CI</w:t>
            </w:r>
          </w:p>
        </w:tc>
        <w:tc>
          <w:tcPr>
            <w:tcW w:w="3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9E07E" w14:textId="0708B496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P 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value</w:t>
            </w:r>
          </w:p>
        </w:tc>
      </w:tr>
      <w:tr w:rsidR="00BD545A" w:rsidRPr="00BD545A" w14:paraId="4BF8D775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FD8E8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Mean Coefficient</w:t>
            </w:r>
          </w:p>
        </w:tc>
        <w:tc>
          <w:tcPr>
            <w:tcW w:w="559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120B0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FC2B2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D20CC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00EF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730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A35C8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DE14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</w:tr>
      <w:tr w:rsidR="00BD545A" w:rsidRPr="00BD545A" w14:paraId="659FE4CF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7BD9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Left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ED3A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A928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2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2A44" w14:textId="7A4F7B58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5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3829" w14:textId="7D692C47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6559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C2C1" w14:textId="3B72D0DE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1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1B29" w14:textId="722B1F85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.13</w:t>
            </w:r>
          </w:p>
        </w:tc>
      </w:tr>
      <w:tr w:rsidR="00BD545A" w:rsidRPr="00BD545A" w14:paraId="47452143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CF23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No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47C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5.1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9EBA" w14:textId="7664C183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5.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.4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06D6" w14:textId="67D3D6E5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FB3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0.8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0F2E" w14:textId="6D8A215D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.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6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1E38" w14:textId="1173379B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2CDF033D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D5CA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Procedur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870A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709C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F2C1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A70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E4B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9E7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D545A" w:rsidRPr="00BD545A" w14:paraId="3F1E7198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03F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F007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Colonoscop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24B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0.3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9D93" w14:textId="0AD3FF4A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F33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0EA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1.0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E06E" w14:textId="582B01F4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8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D725" w14:textId="18CA94F2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6F9E0205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B52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5AD6" w14:textId="0FC24C02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proofErr w:type="spellStart"/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CT</w:t>
            </w:r>
            <w:r w:rsidR="0092742D" w:rsidRP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SG"/>
              </w:rPr>
              <w:t>b</w:t>
            </w:r>
            <w:proofErr w:type="spellEnd"/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c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olon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graph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954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0.5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1D28" w14:textId="20A9548B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5E13" w14:textId="3226E568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D0D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1.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F047" w14:textId="66E4A32F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.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7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918A" w14:textId="1F62A760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668D40D3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5E1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B3E1" w14:textId="75E82474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Stool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b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ased 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(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2 Days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825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7DD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C38D" w14:textId="12DC0692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softHyphen/>
              <w:t>–</w:t>
            </w:r>
            <w:r w:rsidRP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SG"/>
              </w:rPr>
              <w:t>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CA4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8EE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46CE" w14:textId="55F79C26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</w:tr>
      <w:tr w:rsidR="00BD545A" w:rsidRPr="00BD545A" w14:paraId="22D5B112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BF62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FF8D" w14:textId="4A59B633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Stool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b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ased 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(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 Day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7BB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0.2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18B8" w14:textId="7407114E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058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2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550C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6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7AC3" w14:textId="50E71860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39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8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56AB" w14:textId="0F67E3AB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30694FFE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B5E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8D14" w14:textId="1A61AAC4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Blood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b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ase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30D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F275" w14:textId="611AB40F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4A3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7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214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6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E12F" w14:textId="32BC6285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44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8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7361" w14:textId="5098809B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59C1FA0F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9193" w14:textId="041D0D7B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Pa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l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eve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8720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9E7C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B5F1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AF8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8C4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D09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D545A" w:rsidRPr="00BD545A" w14:paraId="0F21977A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FD0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88E7" w14:textId="74BDE9BA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No </w:t>
            </w:r>
            <w:r w:rsidR="006033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p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a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F40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EF91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5AEE" w14:textId="77C8B775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1A5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C9E2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BF1D" w14:textId="7221C3A4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</w:tr>
      <w:tr w:rsidR="00BD545A" w:rsidRPr="00BD545A" w14:paraId="415FAD54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D1E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4A2F" w14:textId="3FE52A2D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Mild </w:t>
            </w:r>
            <w:r w:rsidR="006033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p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a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EC2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0.2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7068" w14:textId="12DF124D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1042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A2F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0.8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F821" w14:textId="29CBFEBB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7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D825" w14:textId="32FA499A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2983517D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379A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Sensitivit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C3D8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187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CB9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5B8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78F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1A29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D545A" w:rsidRPr="00BD545A" w14:paraId="5647EE3A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03E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6014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00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AAB8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2.9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2B50" w14:textId="201167AE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2.61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3.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6711" w14:textId="12CE2F2F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CA32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.2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C3E6" w14:textId="1E4F6552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.10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1.4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F8F7" w14:textId="6F8D6392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0BB1A661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006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9D3A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95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639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.5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16BC" w14:textId="6FED7DDC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.29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1.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E856" w14:textId="762B17C2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145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4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2DEC" w14:textId="4723FCA5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25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5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6D0F" w14:textId="7636BD32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7E34A36B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871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665D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80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6C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DF70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CD64" w14:textId="3F9E2578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38F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1C9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04FF" w14:textId="59C0F29B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</w:tr>
      <w:tr w:rsidR="00BD545A" w:rsidRPr="00BD545A" w14:paraId="57D20183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389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7795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60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6599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1.6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6996" w14:textId="7321C7A1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2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.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7284" w14:textId="3B2882DC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EF52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0.9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ED91" w14:textId="09168D53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.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7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7FCF" w14:textId="1FBFB379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1BC63422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EC36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Recommendatio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A37F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E461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1B4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5BE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1A2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B3C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D545A" w:rsidRPr="00BD545A" w14:paraId="2CDD7D09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AC3C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2FE6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Health Promotion Boar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439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.2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4104" w14:textId="293CE985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99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1.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DC10" w14:textId="0C17AECD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FD1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7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B2BA" w14:textId="00C608C3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62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9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5A06" w14:textId="362EECBD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301F6301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887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91BB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Doctor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6B81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8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1305" w14:textId="7AE52BE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64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1.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9AE1" w14:textId="55604E52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9170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6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5E83" w14:textId="52656A14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50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8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A5DA" w14:textId="06915A4A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619E6E64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E9C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CEB7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Family &amp; Frien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FE4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9B53" w14:textId="29212B5A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751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37E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4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10AC" w14:textId="2E7579E5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22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5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9770" w14:textId="16A61A1C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40A76FA3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CFD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38F5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Neithe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DE4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2A5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83E3" w14:textId="38EFDE10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5B3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B00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4B2A" w14:textId="20450958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</w:tr>
      <w:tr w:rsidR="00BD545A" w:rsidRPr="00BD545A" w14:paraId="17BF4FFF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90D6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Cost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4CAB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F76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84C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A5A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06AC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F7F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D545A" w:rsidRPr="00BD545A" w14:paraId="545ECFC5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AE20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B5D9" w14:textId="5035A2F3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Singapore $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36D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1332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3722" w14:textId="4FFF2FDC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089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532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5954" w14:textId="1187349D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</w:tr>
      <w:tr w:rsidR="00BD545A" w:rsidRPr="00BD545A" w14:paraId="287A031A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93C1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2F1F" w14:textId="146B6F7C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Singapore $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BA90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0.6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FB5C" w14:textId="74E49F37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B21E" w14:textId="409E7B97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FD7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0.3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A763" w14:textId="30FFBB39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5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47EC" w14:textId="3E221ACD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4A5D43A1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B22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FE88" w14:textId="70D6A143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Singapore $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3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51E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0.9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714B" w14:textId="0A848165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.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7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2DD0" w14:textId="4CFBC975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84D8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0.8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04BF" w14:textId="558EBE5A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6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E8A8" w14:textId="4712869E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0EA2308F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661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115E" w14:textId="2A92A9F5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Singapore $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0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FF9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2.2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1A47" w14:textId="679EE4EE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2.5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.9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F360" w14:textId="5A341BEE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A50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2.9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FB9A" w14:textId="300530A5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3.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2.7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23E7" w14:textId="22DD17F8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3C9844F8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970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6A93" w14:textId="5752399A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Singapore $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00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3A5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4.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99CE" w14:textId="350DDEB6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.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3.5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6640" w14:textId="28B96705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8D1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4.4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EED9" w14:textId="2775C1AF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.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.1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AA7C" w14:textId="239DDE6B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702C9D00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A37A" w14:textId="5BDCEF82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Risk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t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est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60CE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7E60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03E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F61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67C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446C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D545A" w:rsidRPr="00BD545A" w14:paraId="3DE773C3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0AEC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FEBE" w14:textId="51EF137C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isk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6E01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F1E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38F0" w14:textId="2AED73E7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243C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CB7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755E" w14:textId="544642B8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</w:tr>
      <w:tr w:rsidR="00BD545A" w:rsidRPr="00BD545A" w14:paraId="1C7072E9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0C6CB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75A78" w14:textId="0D4B687D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1%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isk of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a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dverse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e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vent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6B031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0.6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238B9" w14:textId="2DD6DE62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BA6A" w14:textId="6000AE58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A70F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1.0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C8255" w14:textId="76A86712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.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8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BF1D" w14:textId="07C70DE7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1654CACD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5110A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lastRenderedPageBreak/>
              <w:t>Standard Deviation</w:t>
            </w:r>
          </w:p>
        </w:tc>
        <w:tc>
          <w:tcPr>
            <w:tcW w:w="5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B6F8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3093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4E45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885E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65792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A55A8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</w:tr>
      <w:tr w:rsidR="00BD545A" w:rsidRPr="00BD545A" w14:paraId="4DCF761D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D9DD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No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C06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5.4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6C49" w14:textId="126D002F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.85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6.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E996" w14:textId="46E0B795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FAC1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2.8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A117" w14:textId="525B9EC5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2.69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3.0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ED89" w14:textId="489EE7D5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3B70A4AB" w14:textId="77777777" w:rsidTr="00BD545A">
        <w:trPr>
          <w:trHeight w:val="292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0C1B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Procedur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2BEB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B47C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B1E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590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B83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D8D0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D545A" w:rsidRPr="00BD545A" w14:paraId="7EC82537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FD5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44BF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Colonoscop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4D4C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6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2463" w14:textId="74D9654F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40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9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EA9F" w14:textId="4CA8F43E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849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.0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82D9" w14:textId="3CBEB4B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86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1.2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B18D" w14:textId="3329F664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64D7FF95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BB9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9A5B" w14:textId="20B4F132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CT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c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olon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graph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557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.0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CB12" w14:textId="3D0E2E55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81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1.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3499" w14:textId="44F77924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C139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4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9A47" w14:textId="767D26CB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24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6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3EED" w14:textId="46939C75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568DC713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F02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55F8" w14:textId="62E62A1E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Stool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b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ased 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(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2 Days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CA1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64C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AAAA" w14:textId="0CE3EE43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43A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30D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9980" w14:textId="490C1767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</w:tr>
      <w:tr w:rsidR="00BD545A" w:rsidRPr="00BD545A" w14:paraId="2EE8B4F6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FC3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B648" w14:textId="729D1883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Stool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b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ased 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(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 Day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C73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4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5C42" w14:textId="53F669A0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1570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2BC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6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2CB7" w14:textId="019728F0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30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9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1D88" w14:textId="417BC3BA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4A62E84A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10F1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C3A5" w14:textId="1F465D5E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Blood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b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ase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5F78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4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3FDB" w14:textId="63C826A1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6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966A" w14:textId="4750828B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42E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.1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EB55" w14:textId="6E269A10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92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1.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193C" w14:textId="65341C10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68FB0B18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4263" w14:textId="10B7FAA0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Pa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l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eve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B233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070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495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935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223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2E88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D545A" w:rsidRPr="00BD545A" w14:paraId="69B154BB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82F2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2E9E" w14:textId="65CAAA5A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p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a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3FC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F170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3359" w14:textId="5574E991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B91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A14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9B93" w14:textId="59E83E12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</w:tr>
      <w:tr w:rsidR="00BD545A" w:rsidRPr="00BD545A" w14:paraId="754D7A11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6D5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640D" w14:textId="42FD590E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Mild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p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a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035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F86C" w14:textId="0F06A09A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1C9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7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2F5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4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BA5B" w14:textId="6F8B10EC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31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6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ECCF" w14:textId="09AA88C9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6FEEDACA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E4B6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Sensitivit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E606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27B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099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21B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71F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939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D545A" w:rsidRPr="00BD545A" w14:paraId="7B661215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7D5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DD35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00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093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4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E125" w14:textId="54C76D9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9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7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1191" w14:textId="4BF896DB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F2A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3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61DD" w14:textId="5D61E0BC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2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4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29AA" w14:textId="5C5F58ED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2471C8D6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99B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5633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95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D65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A718" w14:textId="5519E181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3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207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9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E39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76E4" w14:textId="07B0CEDA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3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BF4E" w14:textId="40C5B76C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0F3CBBFC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87B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613B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80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132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058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B1EA" w14:textId="7A46DE9C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209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3999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6126" w14:textId="535AAF42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</w:tr>
      <w:tr w:rsidR="00BD545A" w:rsidRPr="00BD545A" w14:paraId="61AB48E5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6979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FFE7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60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1C8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9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530C" w14:textId="4950288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49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1.4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B693" w14:textId="20D3985E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D642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.5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65F1" w14:textId="74911C8C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.35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1.8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785C" w14:textId="57DE7172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1C03E3F9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738E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Recommendatio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B373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2AB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29C2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E6A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1D3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954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D545A" w:rsidRPr="00BD545A" w14:paraId="780A1202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8CF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B555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Health Promotion Boar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352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5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DB22" w14:textId="0B27FAE0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24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94C0" w14:textId="6C9B1A40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44B9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1ECF" w14:textId="4764E4CC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CE7B" w14:textId="7B65224E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.40</w:t>
            </w:r>
          </w:p>
        </w:tc>
      </w:tr>
      <w:tr w:rsidR="00BD545A" w:rsidRPr="00BD545A" w14:paraId="22932184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C1F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5E6C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Doctor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1239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6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0F5D" w14:textId="58D0E3FA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32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60E3" w14:textId="75B47290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D948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5987" w14:textId="13F96CB8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56A0" w14:textId="71E2073D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.43</w:t>
            </w:r>
          </w:p>
        </w:tc>
      </w:tr>
      <w:tr w:rsidR="00BD545A" w:rsidRPr="00BD545A" w14:paraId="72469F3B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779C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470F" w14:textId="330A56AF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Family &amp;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f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ien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C471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1F06" w14:textId="59C77FEF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DDB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5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28E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9F40" w14:textId="406C76C7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3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392F" w14:textId="073CA793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.07</w:t>
            </w:r>
          </w:p>
        </w:tc>
      </w:tr>
      <w:tr w:rsidR="00BD545A" w:rsidRPr="00BD545A" w14:paraId="502EA5FB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8E80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85EA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Neithe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2B6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41D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2946" w14:textId="01C5A780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324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A5E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CC97" w14:textId="1BF8755E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</w:tr>
      <w:tr w:rsidR="00BD545A" w:rsidRPr="00BD545A" w14:paraId="58175D6B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6208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Cost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8A32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905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E391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37F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2BE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54A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D545A" w:rsidRPr="00BD545A" w14:paraId="0C68E144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B35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699A" w14:textId="3C8A8762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Singapore $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ED9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BAD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87EC" w14:textId="1D476C82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3CF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3CC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537E" w14:textId="07FDD2C2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</w:tr>
      <w:tr w:rsidR="00BD545A" w:rsidRPr="00BD545A" w14:paraId="2C8DAA26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B509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F11C" w14:textId="2626A036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Singapore $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AD0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.2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573B" w14:textId="4163D065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86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1.6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581D" w14:textId="49F5BA53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16A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788F" w14:textId="034C2833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4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E901" w14:textId="604A2538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.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35</w:t>
            </w:r>
          </w:p>
        </w:tc>
      </w:tr>
      <w:tr w:rsidR="00BD545A" w:rsidRPr="00BD545A" w14:paraId="5C459684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450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F37D" w14:textId="2A0DAE48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Singapore $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3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C2F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A081" w14:textId="1CF16DC4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55F8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F48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5B98" w14:textId="05C939DB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2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C8C8" w14:textId="1782B674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.86</w:t>
            </w:r>
          </w:p>
        </w:tc>
      </w:tr>
      <w:tr w:rsidR="00BD545A" w:rsidRPr="00BD545A" w14:paraId="61F52C4A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3B8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1092" w14:textId="09DC45C5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Singapore $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40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6DC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6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5D97" w14:textId="4114CA9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38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9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36F6" w14:textId="74152C7D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2B5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6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CC39" w14:textId="644DA251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43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8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5B9B" w14:textId="44CB1C51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1739B64F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EAC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8A3E" w14:textId="51A01052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Singapore $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00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3DF9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2.0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3DF0" w14:textId="1A2A07A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.73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2.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2124" w14:textId="055F160D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2CC8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.3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D22A" w14:textId="5C3731FE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.11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1.6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897A" w14:textId="6E9B2519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2C277907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B5E4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Risk of Test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A05A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833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019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AAF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868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60E9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D545A" w:rsidRPr="00BD545A" w14:paraId="7CCBAFAF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C5B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55A7" w14:textId="630BE11B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isk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9C6C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956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F238" w14:textId="5DDB37C4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FCF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3F4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56C6" w14:textId="538DEDE3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</w:tr>
      <w:tr w:rsidR="00BD545A" w:rsidRPr="00BD545A" w14:paraId="40162E4E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FD0E6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DD901" w14:textId="6B0C7C62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1%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isk of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a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dverse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e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vent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ABFD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2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EC26C" w14:textId="2541BF99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5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573D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ABBD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2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485FC" w14:textId="78F14D10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5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4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09CF" w14:textId="65D11E7E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3190D918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B3397" w14:textId="6F6A2CC8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 xml:space="preserve">Clas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me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SG"/>
              </w:rPr>
              <w:t>mbership</w:t>
            </w:r>
          </w:p>
        </w:tc>
        <w:tc>
          <w:tcPr>
            <w:tcW w:w="5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6E5C0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8AB9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B026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87872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18261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3C2B1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</w:tr>
      <w:tr w:rsidR="00BD545A" w:rsidRPr="00BD545A" w14:paraId="2FA1C40C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2A90" w14:textId="7FF2E6F0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Sex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9CAC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3B7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1AEC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AFA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1398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B96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D545A" w:rsidRPr="00BD545A" w14:paraId="6B8FA1EC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C95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E54D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Femal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7497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B8D8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173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EC79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BBFE" w14:textId="457A00D3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1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D78A" w14:textId="66FC7992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05C876E2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BDF2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8CE9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Mal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8F9F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D23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F01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0B4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7EB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A0FA" w14:textId="0D51BC12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</w:tr>
      <w:tr w:rsidR="00BD545A" w:rsidRPr="00BD545A" w14:paraId="3EA88F4C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6A54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lastRenderedPageBreak/>
              <w:t>Ethnicit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1B7D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77B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1B5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EE91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0F7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F31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D545A" w:rsidRPr="00BD545A" w14:paraId="0B7D915F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3DA2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66B0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Chines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4AED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2988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328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431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5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2E88" w14:textId="30CD835F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41</w:t>
            </w:r>
            <w:r w:rsid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6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F033" w14:textId="272EB9F4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5D71ACE6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AFD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C6FE" w14:textId="4C73F616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Non</w:t>
            </w:r>
            <w:r w:rsidR="0092742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–</w:t>
            </w: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Chines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D51D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A761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190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940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C29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DF98" w14:textId="04630659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</w:tr>
      <w:tr w:rsidR="00BD545A" w:rsidRPr="00BD545A" w14:paraId="56967DE5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D5EF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Age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1E9F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89B6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DDB1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8939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12D8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B8B8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32EC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D545A" w:rsidRPr="00BD545A" w14:paraId="64F512F5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A54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EAD5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40 years to 60 year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D203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6E6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E01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FCE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A08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2660" w14:textId="55DA6C41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</w:tr>
      <w:tr w:rsidR="00BD545A" w:rsidRPr="00BD545A" w14:paraId="7D3C85AB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1D6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5DBE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61 years and abov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28BF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28C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9B89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9B8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0.5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66B0" w14:textId="1C6B52BB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4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2814" w14:textId="1AC846B8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606481A7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DB72" w14:textId="389225ED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 xml:space="preserve">Household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in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 xml:space="preserve">come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l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evel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 xml:space="preserve"> Singapore $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74A9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65D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B90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20BC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8D4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0952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D545A" w:rsidRPr="00BD545A" w14:paraId="0F11AFE1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CF0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97A3" w14:textId="154A40C8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 xml:space="preserve">High Income </w:t>
            </w:r>
            <w:r w:rsidR="0092742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&gt;6000</w:t>
            </w:r>
            <w:r w:rsidR="0092742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1C5C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CE9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302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067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0.1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CE16" w14:textId="05F58BC5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E714" w14:textId="14894BBC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4F734CDE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F46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C698" w14:textId="17088D24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 xml:space="preserve">Lower Income </w:t>
            </w:r>
            <w:r w:rsidR="0092742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(</w:t>
            </w:r>
            <w:r w:rsidRPr="00BD545A">
              <w:rPr>
                <w:rFonts w:ascii="Times New Roman" w:eastAsia="Calibri" w:hAnsi="Times New Roman" w:cs="Times New Roman"/>
                <w:sz w:val="22"/>
                <w:szCs w:val="22"/>
              </w:rPr>
              <w:t>≤</w:t>
            </w:r>
            <w:r w:rsidRPr="00BD545A">
              <w:rPr>
                <w:rFonts w:ascii="Times New Roman" w:eastAsia="Calibri" w:hAnsi="Times New Roman" w:cs="Times New Roman"/>
                <w:sz w:val="22"/>
                <w:szCs w:val="22"/>
              </w:rPr>
              <w:t>5999</w:t>
            </w:r>
            <w:r w:rsidR="0092742D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9161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201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C55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550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A14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D432" w14:textId="693B848B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</w:tr>
      <w:tr w:rsidR="00BD545A" w:rsidRPr="00BD545A" w14:paraId="1D4425E5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BE29" w14:textId="1F4E5F0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 xml:space="preserve">Marital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s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tat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F8C0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86A9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E1F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12D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352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960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D545A" w:rsidRPr="00BD545A" w14:paraId="34643B68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8121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BF01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Marrie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7868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0EF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E3D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54D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0.0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B778" w14:textId="06A85D42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42DE" w14:textId="0C9E4334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.21</w:t>
            </w:r>
          </w:p>
        </w:tc>
      </w:tr>
      <w:tr w:rsidR="00BD545A" w:rsidRPr="00BD545A" w14:paraId="501E9D33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C8E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B0F0" w14:textId="08CEFA8A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Singl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 xml:space="preserve"> or d</w:t>
            </w: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ivorced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 xml:space="preserve"> or w</w:t>
            </w: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idowed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 xml:space="preserve"> or s</w:t>
            </w: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eparate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C66D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F1E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0E80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075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48F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9DC0" w14:textId="3515E525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</w:tr>
      <w:tr w:rsidR="00BD545A" w:rsidRPr="00BD545A" w14:paraId="0F7E5C16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8E2F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Education Leve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870E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DFB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D2E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331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F77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3851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D545A" w:rsidRPr="00BD545A" w14:paraId="2B4A88AA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779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5750" w14:textId="2BC9E1CF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 xml:space="preserve">Primary &amp;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s</w:t>
            </w: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econdar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8860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D5C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9D9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A9B0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73EB" w14:textId="5B79C2B2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0.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D3F0" w14:textId="2E84EB2C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.13</w:t>
            </w:r>
          </w:p>
        </w:tc>
      </w:tr>
      <w:tr w:rsidR="00BD545A" w:rsidRPr="00BD545A" w14:paraId="64884101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9981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C919" w14:textId="4AD16AEF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Pre</w:t>
            </w:r>
            <w:r w:rsidR="0092742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u</w:t>
            </w: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niversit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98BF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E15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3CC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F318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8DC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C026" w14:textId="22AD5F3A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</w:tr>
      <w:tr w:rsidR="00BD545A" w:rsidRPr="00BD545A" w14:paraId="0680D0BD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9CF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05F3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University and abov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2109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FD03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0C0C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E56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61DC" w14:textId="6D5E0F9A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17E6" w14:textId="3C3EC330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.61</w:t>
            </w:r>
          </w:p>
        </w:tc>
      </w:tr>
      <w:tr w:rsidR="00BD545A" w:rsidRPr="00BD545A" w14:paraId="6F299B42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91A5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Housing Typ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1625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73EB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B630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5C00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62E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689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D545A" w:rsidRPr="00BD545A" w14:paraId="2242D5BF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1F79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3F64" w14:textId="55099D24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 xml:space="preserve">Public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h</w:t>
            </w: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ousing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E8BF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C651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16F2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3621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5F4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6DEC" w14:textId="4E780393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</w:tr>
      <w:tr w:rsidR="00BD545A" w:rsidRPr="00BD545A" w14:paraId="548E1D07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C02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61BF" w14:textId="25A51D9D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 xml:space="preserve">Private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h</w:t>
            </w: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ousing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C49C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87E9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DD6C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41A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0.4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F0E5" w14:textId="4C9E8AC8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6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6EBD" w14:textId="66913DDF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1B2DC70E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839C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Working Stat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F15A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094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8F5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B13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055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82B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D545A" w:rsidRPr="00BD545A" w14:paraId="38DB0CE5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2161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670C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Currently working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04E9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3869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DED9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0858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0.2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E5D3" w14:textId="49639005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7890" w14:textId="228CE32C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27EA6082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8C3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66A7" w14:textId="6374D50F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Not work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 xml:space="preserve"> or </w:t>
            </w: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retired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 xml:space="preserve"> or </w:t>
            </w: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student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049D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BCB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D0B0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DFF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82A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54C1" w14:textId="033A6FDD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</w:tr>
      <w:tr w:rsidR="00BD545A" w:rsidRPr="00BD545A" w14:paraId="1DD75807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2062" w14:textId="1DF4DBC5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 xml:space="preserve">Family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h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 xml:space="preserve">istory of </w:t>
            </w:r>
            <w:proofErr w:type="spellStart"/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CRC</w:t>
            </w:r>
            <w:r w:rsidR="0092742D" w:rsidRPr="0092742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SG"/>
              </w:rPr>
              <w:t>d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428B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9A6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14F8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46BC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6F92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DC4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D545A" w:rsidRPr="00BD545A" w14:paraId="213BBC20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C760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AEFB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8563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F54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046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917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0.7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F066" w14:textId="4B9C6C7F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6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4A0D" w14:textId="548B4015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2161E952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E49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CA27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D91E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080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B562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688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2EBC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B4A4" w14:textId="21A52FDF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</w:tr>
      <w:tr w:rsidR="00BD545A" w:rsidRPr="00BD545A" w14:paraId="2829CA39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BE70" w14:textId="5487A55C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 xml:space="preserve">CRC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s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 xml:space="preserve">creening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h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istor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ABC1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AF28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532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8DF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A1A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7A75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D545A" w:rsidRPr="00BD545A" w14:paraId="0E0CDE78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BFE0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E60B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FC87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9A4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DB28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51F1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0.5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5E2B" w14:textId="13A24121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6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4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8CBD" w14:textId="41DBD38E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705C6478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50B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ACB7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A45A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C932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34F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C618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6E0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Referenc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8857" w14:textId="41B568EC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</w:p>
        </w:tc>
      </w:tr>
      <w:tr w:rsidR="00BD545A" w:rsidRPr="00BD545A" w14:paraId="3B26F1B0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3AE5" w14:textId="5CDDED09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 xml:space="preserve">Perceived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s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 xml:space="preserve">afety of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t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est Scor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1ADE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688C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C202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D05E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0.1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99EA" w14:textId="0BFBACFA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1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71D5" w14:textId="7597C5F5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38B53CBB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C9B2" w14:textId="12377632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 xml:space="preserve">Social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s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 xml:space="preserve">upport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s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cor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ACEC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ABDC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CD6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778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0.0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5096" w14:textId="0E5BEB62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67B3" w14:textId="349EDC67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64C9BB92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B1B2" w14:textId="3D89F44C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 xml:space="preserve">Present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o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rientatio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B263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46B2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067C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AB80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0.0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08EB" w14:textId="0C0C06CE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FAC9" w14:textId="6587C911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5491DA07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DC5FA" w14:textId="4326C22C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 xml:space="preserve">Intolerance of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u</w:t>
            </w:r>
            <w:r w:rsidRPr="00BD545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SG"/>
              </w:rPr>
              <w:t>ncertainty</w:t>
            </w:r>
          </w:p>
        </w:tc>
        <w:tc>
          <w:tcPr>
            <w:tcW w:w="55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0DDE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E2888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5D108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101C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0.01</w:t>
            </w:r>
          </w:p>
        </w:tc>
        <w:tc>
          <w:tcPr>
            <w:tcW w:w="73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D7839" w14:textId="06A229CB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to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–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0.01</w:t>
            </w:r>
          </w:p>
        </w:tc>
        <w:tc>
          <w:tcPr>
            <w:tcW w:w="3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9E924" w14:textId="2ADEBB2E" w:rsidR="00BD545A" w:rsidRPr="00BD545A" w:rsidRDefault="0092742D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&lt;0.001</w:t>
            </w:r>
          </w:p>
        </w:tc>
      </w:tr>
      <w:tr w:rsidR="00BD545A" w:rsidRPr="00BD545A" w14:paraId="0E957293" w14:textId="77777777" w:rsidTr="00BD545A">
        <w:trPr>
          <w:trHeight w:val="20"/>
        </w:trPr>
        <w:tc>
          <w:tcPr>
            <w:tcW w:w="1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111C" w14:textId="6604C3F6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Log</w:t>
            </w:r>
            <w:r w:rsidR="0092742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–</w:t>
            </w:r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likelihoo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65D2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−804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EC80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C1B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73CD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761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F22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D545A" w:rsidRPr="00BD545A" w14:paraId="1BFC41A9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31EB" w14:textId="559FC80B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proofErr w:type="spellStart"/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AIC</w:t>
            </w:r>
            <w:r w:rsidR="0092742D" w:rsidRPr="0092742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SG"/>
              </w:rPr>
              <w:t>e</w:t>
            </w:r>
            <w:proofErr w:type="spellEnd"/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C6E8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9783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625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3F5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3377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38E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5D4B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02DA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D545A" w:rsidRPr="00BD545A" w14:paraId="01E668B7" w14:textId="77777777" w:rsidTr="00BD545A">
        <w:trPr>
          <w:trHeight w:val="20"/>
        </w:trPr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FA96A" w14:textId="171A6961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proofErr w:type="spellStart"/>
            <w:r w:rsidRPr="00BD545A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lastRenderedPageBreak/>
              <w:t>BIC</w:t>
            </w:r>
            <w:r w:rsidR="002529F3" w:rsidRPr="002529F3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SG"/>
              </w:rPr>
              <w:t>f</w:t>
            </w:r>
            <w:proofErr w:type="spellEnd"/>
          </w:p>
        </w:tc>
        <w:tc>
          <w:tcPr>
            <w:tcW w:w="1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32A1D" w14:textId="77777777" w:rsidR="00BD545A" w:rsidRPr="00BD545A" w:rsidRDefault="00BD545A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375DF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1695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DD5F6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61211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FC588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9C474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26C02" w14:textId="77777777" w:rsidR="00BD545A" w:rsidRPr="00BD545A" w:rsidRDefault="00BD545A" w:rsidP="00BD54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r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 </w:t>
            </w:r>
          </w:p>
        </w:tc>
      </w:tr>
      <w:tr w:rsidR="00BD545A" w:rsidRPr="00BD545A" w14:paraId="1C39E8C3" w14:textId="77777777" w:rsidTr="00BD545A">
        <w:trPr>
          <w:trHeight w:val="20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3B03F" w14:textId="77777777" w:rsidR="00BD545A" w:rsidRDefault="0092742D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proofErr w:type="spellStart"/>
            <w:r w:rsidRP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SG"/>
              </w:rPr>
              <w:t>a</w:t>
            </w:r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Mean</w:t>
            </w:r>
            <w:proofErr w:type="spellEnd"/>
            <w:r w:rsidR="00BD545A" w:rsidRPr="00BD54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coefficient refers to the population mean. Standard deviation measures the individual preference heterogeneity. A significant value means that the preference for the corresponding level is heterogeneous at the individual levels. </w:t>
            </w:r>
          </w:p>
          <w:p w14:paraId="3C9B64EC" w14:textId="77777777" w:rsidR="0092742D" w:rsidRDefault="0092742D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proofErr w:type="spellStart"/>
            <w:r w:rsidRP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SG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C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: computed tomography.</w:t>
            </w:r>
          </w:p>
          <w:p w14:paraId="286D3FAC" w14:textId="6B496A54" w:rsidR="0092742D" w:rsidRDefault="0092742D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proofErr w:type="spellStart"/>
            <w:r w:rsidRP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SG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 xml:space="preserve"> applicable</w:t>
            </w:r>
            <w:r w:rsidR="00252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.</w:t>
            </w:r>
          </w:p>
          <w:p w14:paraId="7FCF5FC8" w14:textId="77777777" w:rsidR="0092742D" w:rsidRDefault="0092742D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proofErr w:type="spellStart"/>
            <w:r w:rsidRP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SG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CR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: colorectal cancer.</w:t>
            </w:r>
          </w:p>
          <w:p w14:paraId="6DD58C8A" w14:textId="636E205A" w:rsidR="0092742D" w:rsidRDefault="0092742D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proofErr w:type="spellStart"/>
            <w:r w:rsidRP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SG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A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: Akaike information criteria.</w:t>
            </w:r>
          </w:p>
          <w:p w14:paraId="7F4BDBBD" w14:textId="6BDB9EF5" w:rsidR="0092742D" w:rsidRPr="00BD545A" w:rsidRDefault="0092742D" w:rsidP="00BD54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</w:pPr>
            <w:proofErr w:type="spellStart"/>
            <w:r w:rsidRPr="009274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SG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B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SG"/>
              </w:rPr>
              <w:t>: Bayesian information criteria.</w:t>
            </w:r>
          </w:p>
        </w:tc>
      </w:tr>
    </w:tbl>
    <w:p w14:paraId="74A3380F" w14:textId="77777777" w:rsidR="00281DD1" w:rsidRDefault="00281DD1"/>
    <w:sectPr w:rsidR="00281DD1" w:rsidSect="00BD545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45A"/>
    <w:rsid w:val="00004FE5"/>
    <w:rsid w:val="0001213C"/>
    <w:rsid w:val="00012FF1"/>
    <w:rsid w:val="00014915"/>
    <w:rsid w:val="0002530A"/>
    <w:rsid w:val="00044B00"/>
    <w:rsid w:val="00060578"/>
    <w:rsid w:val="000623C6"/>
    <w:rsid w:val="0007725D"/>
    <w:rsid w:val="00080951"/>
    <w:rsid w:val="00084FAD"/>
    <w:rsid w:val="00094070"/>
    <w:rsid w:val="000B7B15"/>
    <w:rsid w:val="000D7446"/>
    <w:rsid w:val="000E1FF1"/>
    <w:rsid w:val="0010702D"/>
    <w:rsid w:val="00124A62"/>
    <w:rsid w:val="00133EA5"/>
    <w:rsid w:val="00135577"/>
    <w:rsid w:val="00160C99"/>
    <w:rsid w:val="001711E4"/>
    <w:rsid w:val="001912F5"/>
    <w:rsid w:val="00197489"/>
    <w:rsid w:val="001A428F"/>
    <w:rsid w:val="001B48A4"/>
    <w:rsid w:val="001E13A4"/>
    <w:rsid w:val="001E6E19"/>
    <w:rsid w:val="00230F29"/>
    <w:rsid w:val="002410C5"/>
    <w:rsid w:val="00244152"/>
    <w:rsid w:val="002529F3"/>
    <w:rsid w:val="00262BE6"/>
    <w:rsid w:val="00263438"/>
    <w:rsid w:val="00266E5A"/>
    <w:rsid w:val="00281DD1"/>
    <w:rsid w:val="00290335"/>
    <w:rsid w:val="00294F34"/>
    <w:rsid w:val="002A6E31"/>
    <w:rsid w:val="002C6E57"/>
    <w:rsid w:val="002C6FAE"/>
    <w:rsid w:val="003018F3"/>
    <w:rsid w:val="003213FC"/>
    <w:rsid w:val="00357363"/>
    <w:rsid w:val="00360C5A"/>
    <w:rsid w:val="003705F7"/>
    <w:rsid w:val="00375C8F"/>
    <w:rsid w:val="003A2E37"/>
    <w:rsid w:val="003A6BC7"/>
    <w:rsid w:val="003B2985"/>
    <w:rsid w:val="003B5C6B"/>
    <w:rsid w:val="003B6E7D"/>
    <w:rsid w:val="003B72EC"/>
    <w:rsid w:val="003B7A31"/>
    <w:rsid w:val="003C5E34"/>
    <w:rsid w:val="003E02AA"/>
    <w:rsid w:val="00406460"/>
    <w:rsid w:val="00420904"/>
    <w:rsid w:val="004250F3"/>
    <w:rsid w:val="004746D3"/>
    <w:rsid w:val="00474779"/>
    <w:rsid w:val="00486363"/>
    <w:rsid w:val="004875AA"/>
    <w:rsid w:val="00491B72"/>
    <w:rsid w:val="004B15FA"/>
    <w:rsid w:val="004D6396"/>
    <w:rsid w:val="004E1B68"/>
    <w:rsid w:val="004F3BD7"/>
    <w:rsid w:val="00501893"/>
    <w:rsid w:val="0052647B"/>
    <w:rsid w:val="00535381"/>
    <w:rsid w:val="00543303"/>
    <w:rsid w:val="00561511"/>
    <w:rsid w:val="00571533"/>
    <w:rsid w:val="005A4D0C"/>
    <w:rsid w:val="005E2C1E"/>
    <w:rsid w:val="005E5DA8"/>
    <w:rsid w:val="006033F9"/>
    <w:rsid w:val="00606CAF"/>
    <w:rsid w:val="00612F9D"/>
    <w:rsid w:val="00624BEF"/>
    <w:rsid w:val="006347AF"/>
    <w:rsid w:val="006606CC"/>
    <w:rsid w:val="00672E0D"/>
    <w:rsid w:val="00674A68"/>
    <w:rsid w:val="00675534"/>
    <w:rsid w:val="00680568"/>
    <w:rsid w:val="006B2BC6"/>
    <w:rsid w:val="006B30D2"/>
    <w:rsid w:val="006C7BBA"/>
    <w:rsid w:val="006F593A"/>
    <w:rsid w:val="00710860"/>
    <w:rsid w:val="00726543"/>
    <w:rsid w:val="007563B9"/>
    <w:rsid w:val="00756FE8"/>
    <w:rsid w:val="00757D48"/>
    <w:rsid w:val="00764F6E"/>
    <w:rsid w:val="00766EAE"/>
    <w:rsid w:val="00773743"/>
    <w:rsid w:val="007A169B"/>
    <w:rsid w:val="007A5022"/>
    <w:rsid w:val="007C077F"/>
    <w:rsid w:val="007C276A"/>
    <w:rsid w:val="007C4D53"/>
    <w:rsid w:val="007C57DF"/>
    <w:rsid w:val="007E7DC3"/>
    <w:rsid w:val="008163DC"/>
    <w:rsid w:val="0084432A"/>
    <w:rsid w:val="008705AF"/>
    <w:rsid w:val="008714BF"/>
    <w:rsid w:val="00873B39"/>
    <w:rsid w:val="00877217"/>
    <w:rsid w:val="00884795"/>
    <w:rsid w:val="00887FE2"/>
    <w:rsid w:val="008966DF"/>
    <w:rsid w:val="008A1308"/>
    <w:rsid w:val="008A353C"/>
    <w:rsid w:val="008B5873"/>
    <w:rsid w:val="008D7812"/>
    <w:rsid w:val="008E6DF7"/>
    <w:rsid w:val="009106D4"/>
    <w:rsid w:val="0092742D"/>
    <w:rsid w:val="00931AC2"/>
    <w:rsid w:val="00961179"/>
    <w:rsid w:val="00971EC6"/>
    <w:rsid w:val="009723BA"/>
    <w:rsid w:val="009B6768"/>
    <w:rsid w:val="009E2B2A"/>
    <w:rsid w:val="00A0402D"/>
    <w:rsid w:val="00A16E80"/>
    <w:rsid w:val="00A70210"/>
    <w:rsid w:val="00AD27C3"/>
    <w:rsid w:val="00AD2D3D"/>
    <w:rsid w:val="00AE552C"/>
    <w:rsid w:val="00AE7871"/>
    <w:rsid w:val="00AF0255"/>
    <w:rsid w:val="00AF58CE"/>
    <w:rsid w:val="00B12FD7"/>
    <w:rsid w:val="00B266BB"/>
    <w:rsid w:val="00B30251"/>
    <w:rsid w:val="00B32D8C"/>
    <w:rsid w:val="00B34779"/>
    <w:rsid w:val="00B34F3C"/>
    <w:rsid w:val="00B454A7"/>
    <w:rsid w:val="00B672EB"/>
    <w:rsid w:val="00BA31C5"/>
    <w:rsid w:val="00BA3D97"/>
    <w:rsid w:val="00BD16A4"/>
    <w:rsid w:val="00BD1B92"/>
    <w:rsid w:val="00BD545A"/>
    <w:rsid w:val="00BE2EB1"/>
    <w:rsid w:val="00C043E8"/>
    <w:rsid w:val="00C05DD7"/>
    <w:rsid w:val="00C068A2"/>
    <w:rsid w:val="00C440D1"/>
    <w:rsid w:val="00C722F2"/>
    <w:rsid w:val="00C7723D"/>
    <w:rsid w:val="00CB7A9B"/>
    <w:rsid w:val="00CE2604"/>
    <w:rsid w:val="00D0035C"/>
    <w:rsid w:val="00D014D5"/>
    <w:rsid w:val="00D1138A"/>
    <w:rsid w:val="00D16A51"/>
    <w:rsid w:val="00D80C0B"/>
    <w:rsid w:val="00DB390D"/>
    <w:rsid w:val="00DC59C6"/>
    <w:rsid w:val="00DD3FF4"/>
    <w:rsid w:val="00E17099"/>
    <w:rsid w:val="00E23011"/>
    <w:rsid w:val="00E263D5"/>
    <w:rsid w:val="00E36805"/>
    <w:rsid w:val="00E45117"/>
    <w:rsid w:val="00E45894"/>
    <w:rsid w:val="00E82C4C"/>
    <w:rsid w:val="00E8611F"/>
    <w:rsid w:val="00EA0C5C"/>
    <w:rsid w:val="00EA5B47"/>
    <w:rsid w:val="00EC66B6"/>
    <w:rsid w:val="00ED2665"/>
    <w:rsid w:val="00ED3D22"/>
    <w:rsid w:val="00F36490"/>
    <w:rsid w:val="00F535D6"/>
    <w:rsid w:val="00FB478D"/>
    <w:rsid w:val="00FB4CEA"/>
    <w:rsid w:val="00FC1E78"/>
    <w:rsid w:val="00FC5AB7"/>
    <w:rsid w:val="00FC7206"/>
    <w:rsid w:val="00FE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87C99"/>
  <w15:chartTrackingRefBased/>
  <w15:docId w15:val="{A28F3E2E-C0B8-1141-AD3B-21645A4F0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59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766</Words>
  <Characters>4370</Characters>
  <Application>Microsoft Office Word</Application>
  <DocSecurity>0</DocSecurity>
  <Lines>36</Lines>
  <Paragraphs>10</Paragraphs>
  <ScaleCrop>false</ScaleCrop>
  <Company/>
  <LinksUpToDate>false</LinksUpToDate>
  <CharactersWithSpaces>5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nce Ong</dc:creator>
  <cp:keywords/>
  <dc:description/>
  <cp:lastModifiedBy>Clarence Ong</cp:lastModifiedBy>
  <cp:revision>4</cp:revision>
  <dcterms:created xsi:type="dcterms:W3CDTF">2024-06-14T06:19:00Z</dcterms:created>
  <dcterms:modified xsi:type="dcterms:W3CDTF">2024-06-15T03:05:00Z</dcterms:modified>
</cp:coreProperties>
</file>